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6DF" w:rsidRPr="005B1028" w:rsidRDefault="005B1028" w:rsidP="008666DF">
      <w:pPr>
        <w:spacing w:after="0" w:line="48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66DF" w:rsidRPr="008666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666DF" w:rsidRPr="008666D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0" w:name="_GoBack"/>
      <w:bookmarkEnd w:id="0"/>
      <w:r w:rsidR="008666DF" w:rsidRPr="008666DF">
        <w:rPr>
          <w:rFonts w:ascii="Times New Roman" w:hAnsi="Times New Roman" w:cs="Times New Roman"/>
          <w:sz w:val="24"/>
          <w:szCs w:val="24"/>
        </w:rPr>
        <w:t>GI</w:t>
      </w:r>
      <w:r w:rsidR="008666DF" w:rsidRPr="008666D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proofErr w:type="gramEnd"/>
      <w:r w:rsidR="008666DF" w:rsidRPr="008666DF">
        <w:rPr>
          <w:rFonts w:ascii="Times New Roman" w:hAnsi="Times New Roman" w:cs="Times New Roman"/>
          <w:sz w:val="24"/>
          <w:szCs w:val="24"/>
        </w:rPr>
        <w:t xml:space="preserve"> and MIC values and ratio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asalo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and seven</w:t>
      </w:r>
      <w:r w:rsidR="008666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66DF">
        <w:rPr>
          <w:rFonts w:ascii="Times New Roman" w:hAnsi="Times New Roman" w:cs="Times New Roman"/>
          <w:sz w:val="24"/>
          <w:szCs w:val="24"/>
        </w:rPr>
        <w:t>Mannich</w:t>
      </w:r>
      <w:proofErr w:type="spellEnd"/>
      <w:r w:rsidR="008666DF">
        <w:rPr>
          <w:rFonts w:ascii="Times New Roman" w:hAnsi="Times New Roman" w:cs="Times New Roman"/>
          <w:sz w:val="24"/>
          <w:szCs w:val="24"/>
        </w:rPr>
        <w:t xml:space="preserve"> base</w:t>
      </w:r>
      <w:r w:rsidR="008666DF" w:rsidRPr="008666DF">
        <w:rPr>
          <w:rFonts w:ascii="Times New Roman" w:hAnsi="Times New Roman" w:cs="Times New Roman"/>
          <w:sz w:val="24"/>
          <w:szCs w:val="24"/>
        </w:rPr>
        <w:t xml:space="preserve"> derivatives for </w:t>
      </w:r>
      <w:r w:rsidR="008666DF" w:rsidRPr="008666D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666DF" w:rsidRPr="008666DF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666DF" w:rsidRPr="008666DF">
        <w:rPr>
          <w:rFonts w:ascii="Times New Roman" w:hAnsi="Times New Roman" w:cs="Times New Roman"/>
          <w:sz w:val="24"/>
          <w:szCs w:val="24"/>
        </w:rPr>
        <w:t xml:space="preserve"> and HL-60 cells</w:t>
      </w:r>
    </w:p>
    <w:p w:rsidR="0040496E" w:rsidRDefault="0040496E" w:rsidP="008666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3288"/>
        <w:gridCol w:w="1474"/>
        <w:gridCol w:w="1474"/>
        <w:gridCol w:w="1474"/>
        <w:gridCol w:w="1474"/>
        <w:gridCol w:w="1247"/>
        <w:gridCol w:w="1247"/>
      </w:tblGrid>
      <w:tr w:rsidR="00360F47" w:rsidTr="008D20F2">
        <w:trPr>
          <w:trHeight w:val="397"/>
        </w:trPr>
        <w:tc>
          <w:tcPr>
            <w:tcW w:w="1332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0F47" w:rsidRDefault="00360F47" w:rsidP="00360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BB45B31" wp14:editId="6BC579AE">
                  <wp:extent cx="2527300" cy="1282700"/>
                  <wp:effectExtent l="0" t="0" r="6350" b="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128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96E" w:rsidTr="0040496E">
        <w:trPr>
          <w:trHeight w:val="397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496E" w:rsidRPr="006326C0" w:rsidRDefault="0040496E" w:rsidP="00F217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26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326C0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496E" w:rsidRPr="006326C0" w:rsidRDefault="0040496E" w:rsidP="00F217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-60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v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496E" w:rsidRDefault="0040496E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r w:rsidRPr="006A7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B1028" w:rsidRP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r w:rsidRPr="006A7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B1028" w:rsidRP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ratio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r w:rsidRPr="006A7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alo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4B07759" wp14:editId="20DF451C">
                  <wp:extent cx="520814" cy="444610"/>
                  <wp:effectExtent l="19050" t="0" r="0" b="0"/>
                  <wp:docPr id="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814" cy="444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±0.79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±2.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06B0A5B" wp14:editId="15790DF7">
                  <wp:extent cx="749464" cy="717727"/>
                  <wp:effectExtent l="19050" t="0" r="0" b="0"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464" cy="717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±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±7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0198C74" wp14:editId="4F2E222B">
                  <wp:extent cx="685951" cy="755836"/>
                  <wp:effectExtent l="19050" t="0" r="0" b="0"/>
                  <wp:docPr id="1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951" cy="7558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±0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±8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7E1B845" wp14:editId="6966F113">
                  <wp:extent cx="914601" cy="717727"/>
                  <wp:effectExtent l="19050" t="0" r="0" b="0"/>
                  <wp:docPr id="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601" cy="717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±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±1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D3B6715" wp14:editId="5AEE49CC">
                  <wp:extent cx="1397306" cy="717727"/>
                  <wp:effectExtent l="19050" t="0" r="0" b="0"/>
                  <wp:docPr id="1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306" cy="717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  <w:r w:rsid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  <w:r w:rsid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029207A8" wp14:editId="373C64C4">
                  <wp:extent cx="1924472" cy="717727"/>
                  <wp:effectExtent l="19050" t="0" r="0" b="0"/>
                  <wp:docPr id="1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472" cy="717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  <w:r w:rsid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  <w:r w:rsidR="005B1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073A" w:rsidTr="0040496E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2F2778B" wp14:editId="4AE0CCC9">
                  <wp:extent cx="997169" cy="933680"/>
                  <wp:effectExtent l="19050" t="0" r="0" b="0"/>
                  <wp:docPr id="1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169" cy="933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±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±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78073A" w:rsidTr="005B1028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Pr="00727DAC" w:rsidRDefault="008666DF" w:rsidP="00F217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DA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D1D2B30" wp14:editId="530EA70E">
                  <wp:extent cx="762167" cy="431907"/>
                  <wp:effectExtent l="19050" t="0" r="0" b="0"/>
                  <wp:docPr id="1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167" cy="4319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±0.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±0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66DF" w:rsidRDefault="008666DF" w:rsidP="00F2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</w:tbl>
    <w:p w:rsidR="008666DF" w:rsidRDefault="0074440A" w:rsidP="008666DF">
      <w:pPr>
        <w:spacing w:after="0" w:line="48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7444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5B1028">
        <w:rPr>
          <w:rFonts w:ascii="Times New Roman" w:hAnsi="Times New Roman" w:cs="Times New Roman"/>
          <w:sz w:val="24"/>
          <w:szCs w:val="24"/>
        </w:rPr>
        <w:t xml:space="preserve"> Mean values ± SD of three experiments</w:t>
      </w:r>
    </w:p>
    <w:p w:rsidR="004C50F7" w:rsidRDefault="001E426A" w:rsidP="00882516">
      <w:pPr>
        <w:spacing w:after="0" w:line="48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1E426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5B1028">
        <w:rPr>
          <w:rFonts w:ascii="Times New Roman" w:hAnsi="Times New Roman" w:cs="Times New Roman"/>
          <w:sz w:val="24"/>
          <w:szCs w:val="24"/>
        </w:rPr>
        <w:t xml:space="preserve"> </w:t>
      </w:r>
      <w:r w:rsidR="005B1028">
        <w:rPr>
          <w:rFonts w:ascii="Times New Roman" w:hAnsi="Times New Roman" w:cs="Times New Roman"/>
          <w:sz w:val="24"/>
          <w:szCs w:val="24"/>
        </w:rPr>
        <w:t xml:space="preserve">Values in brackets refer to </w:t>
      </w:r>
      <w:r w:rsidR="005B1028" w:rsidRPr="0074440A">
        <w:rPr>
          <w:rFonts w:ascii="Times New Roman" w:hAnsi="Times New Roman" w:cs="Times New Roman"/>
          <w:sz w:val="24"/>
          <w:szCs w:val="24"/>
        </w:rPr>
        <w:t>growth inhibition at 100 µM (the highest concentration tested</w:t>
      </w:r>
      <w:r w:rsidR="005B1028">
        <w:rPr>
          <w:rFonts w:ascii="Times New Roman" w:hAnsi="Times New Roman" w:cs="Times New Roman"/>
          <w:sz w:val="24"/>
          <w:szCs w:val="24"/>
        </w:rPr>
        <w:t>)</w:t>
      </w:r>
    </w:p>
    <w:sectPr w:rsidR="004C50F7" w:rsidSect="00882516">
      <w:footerReference w:type="defaul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40A" w:rsidRDefault="0074440A" w:rsidP="0074440A">
      <w:pPr>
        <w:spacing w:after="0" w:line="240" w:lineRule="auto"/>
      </w:pPr>
      <w:r>
        <w:separator/>
      </w:r>
    </w:p>
  </w:endnote>
  <w:endnote w:type="continuationSeparator" w:id="0">
    <w:p w:rsidR="0074440A" w:rsidRDefault="0074440A" w:rsidP="00744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7846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440A" w:rsidRDefault="007444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0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4440A" w:rsidRDefault="00744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40A" w:rsidRDefault="0074440A" w:rsidP="0074440A">
      <w:pPr>
        <w:spacing w:after="0" w:line="240" w:lineRule="auto"/>
      </w:pPr>
      <w:r>
        <w:separator/>
      </w:r>
    </w:p>
  </w:footnote>
  <w:footnote w:type="continuationSeparator" w:id="0">
    <w:p w:rsidR="0074440A" w:rsidRDefault="0074440A" w:rsidP="00744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10A57"/>
    <w:multiLevelType w:val="multilevel"/>
    <w:tmpl w:val="A6CA2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4A487D"/>
    <w:multiLevelType w:val="multilevel"/>
    <w:tmpl w:val="57B64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030DC"/>
    <w:multiLevelType w:val="multilevel"/>
    <w:tmpl w:val="39887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C81"/>
    <w:rsid w:val="0001339F"/>
    <w:rsid w:val="00027922"/>
    <w:rsid w:val="00036C67"/>
    <w:rsid w:val="00037A00"/>
    <w:rsid w:val="00081C86"/>
    <w:rsid w:val="000831A1"/>
    <w:rsid w:val="00083D02"/>
    <w:rsid w:val="0009278A"/>
    <w:rsid w:val="000A6F64"/>
    <w:rsid w:val="000B3E7E"/>
    <w:rsid w:val="000E21B2"/>
    <w:rsid w:val="000F35E3"/>
    <w:rsid w:val="0010302A"/>
    <w:rsid w:val="00106FE4"/>
    <w:rsid w:val="001365F2"/>
    <w:rsid w:val="00145F84"/>
    <w:rsid w:val="001467E9"/>
    <w:rsid w:val="0015372F"/>
    <w:rsid w:val="00192BCD"/>
    <w:rsid w:val="001C36B7"/>
    <w:rsid w:val="001E426A"/>
    <w:rsid w:val="001F20A6"/>
    <w:rsid w:val="002314A4"/>
    <w:rsid w:val="00232DA6"/>
    <w:rsid w:val="00236382"/>
    <w:rsid w:val="00254C63"/>
    <w:rsid w:val="00266B33"/>
    <w:rsid w:val="0028212E"/>
    <w:rsid w:val="00287DDE"/>
    <w:rsid w:val="002B0EE6"/>
    <w:rsid w:val="002B3DEA"/>
    <w:rsid w:val="002B52E7"/>
    <w:rsid w:val="002C459A"/>
    <w:rsid w:val="002D5A17"/>
    <w:rsid w:val="002E0699"/>
    <w:rsid w:val="00322D78"/>
    <w:rsid w:val="00326B26"/>
    <w:rsid w:val="00347012"/>
    <w:rsid w:val="00353017"/>
    <w:rsid w:val="00353127"/>
    <w:rsid w:val="003549A6"/>
    <w:rsid w:val="00360F47"/>
    <w:rsid w:val="00363CE3"/>
    <w:rsid w:val="00365161"/>
    <w:rsid w:val="00373AA5"/>
    <w:rsid w:val="00384ADD"/>
    <w:rsid w:val="003C01C3"/>
    <w:rsid w:val="003C19B8"/>
    <w:rsid w:val="003E47FA"/>
    <w:rsid w:val="003F49D0"/>
    <w:rsid w:val="003F68B2"/>
    <w:rsid w:val="00402B39"/>
    <w:rsid w:val="00403857"/>
    <w:rsid w:val="0040496E"/>
    <w:rsid w:val="004157F3"/>
    <w:rsid w:val="00417DF2"/>
    <w:rsid w:val="00423177"/>
    <w:rsid w:val="004274A6"/>
    <w:rsid w:val="0045516B"/>
    <w:rsid w:val="00467E3D"/>
    <w:rsid w:val="00472C46"/>
    <w:rsid w:val="00497A87"/>
    <w:rsid w:val="004A1A1F"/>
    <w:rsid w:val="004C50F7"/>
    <w:rsid w:val="004C68F4"/>
    <w:rsid w:val="004C7199"/>
    <w:rsid w:val="004E2E4A"/>
    <w:rsid w:val="004E4F0C"/>
    <w:rsid w:val="00504D7B"/>
    <w:rsid w:val="00504E8D"/>
    <w:rsid w:val="00513C5E"/>
    <w:rsid w:val="005218B2"/>
    <w:rsid w:val="00525C13"/>
    <w:rsid w:val="005452B9"/>
    <w:rsid w:val="0056601F"/>
    <w:rsid w:val="005B1028"/>
    <w:rsid w:val="005C21B7"/>
    <w:rsid w:val="005C6D40"/>
    <w:rsid w:val="00602335"/>
    <w:rsid w:val="0061410B"/>
    <w:rsid w:val="00626450"/>
    <w:rsid w:val="00631A85"/>
    <w:rsid w:val="0063485C"/>
    <w:rsid w:val="00663011"/>
    <w:rsid w:val="00670BF5"/>
    <w:rsid w:val="0067107B"/>
    <w:rsid w:val="00675BA8"/>
    <w:rsid w:val="00676043"/>
    <w:rsid w:val="0068577A"/>
    <w:rsid w:val="00694456"/>
    <w:rsid w:val="006978AA"/>
    <w:rsid w:val="006A5822"/>
    <w:rsid w:val="006A7D49"/>
    <w:rsid w:val="006C4A22"/>
    <w:rsid w:val="006C67A7"/>
    <w:rsid w:val="006F6AC5"/>
    <w:rsid w:val="00701411"/>
    <w:rsid w:val="00711EB3"/>
    <w:rsid w:val="00715EC8"/>
    <w:rsid w:val="0071787B"/>
    <w:rsid w:val="007226B8"/>
    <w:rsid w:val="00727DAC"/>
    <w:rsid w:val="00731C6F"/>
    <w:rsid w:val="00735552"/>
    <w:rsid w:val="0074440A"/>
    <w:rsid w:val="00763E35"/>
    <w:rsid w:val="0078073A"/>
    <w:rsid w:val="00795681"/>
    <w:rsid w:val="007B7855"/>
    <w:rsid w:val="007E0111"/>
    <w:rsid w:val="00802C71"/>
    <w:rsid w:val="00827523"/>
    <w:rsid w:val="00831AC7"/>
    <w:rsid w:val="00840982"/>
    <w:rsid w:val="008420B6"/>
    <w:rsid w:val="00853F14"/>
    <w:rsid w:val="00863CA4"/>
    <w:rsid w:val="008666DF"/>
    <w:rsid w:val="00866C2B"/>
    <w:rsid w:val="00882516"/>
    <w:rsid w:val="00890E57"/>
    <w:rsid w:val="008B5921"/>
    <w:rsid w:val="008D416D"/>
    <w:rsid w:val="009109DE"/>
    <w:rsid w:val="0092662D"/>
    <w:rsid w:val="00956297"/>
    <w:rsid w:val="009649B4"/>
    <w:rsid w:val="00970B49"/>
    <w:rsid w:val="00971132"/>
    <w:rsid w:val="00995B32"/>
    <w:rsid w:val="009A1B4F"/>
    <w:rsid w:val="009B221B"/>
    <w:rsid w:val="009E2627"/>
    <w:rsid w:val="009E3CDA"/>
    <w:rsid w:val="009E6568"/>
    <w:rsid w:val="00A1058D"/>
    <w:rsid w:val="00A15A65"/>
    <w:rsid w:val="00A41789"/>
    <w:rsid w:val="00A42C38"/>
    <w:rsid w:val="00AB49E5"/>
    <w:rsid w:val="00AB51DF"/>
    <w:rsid w:val="00B50C81"/>
    <w:rsid w:val="00B50CF1"/>
    <w:rsid w:val="00B90BAB"/>
    <w:rsid w:val="00B92BCD"/>
    <w:rsid w:val="00BE7971"/>
    <w:rsid w:val="00BF153B"/>
    <w:rsid w:val="00C21471"/>
    <w:rsid w:val="00C720E2"/>
    <w:rsid w:val="00C84F33"/>
    <w:rsid w:val="00C9135C"/>
    <w:rsid w:val="00CA63E8"/>
    <w:rsid w:val="00CF0DBB"/>
    <w:rsid w:val="00D319B0"/>
    <w:rsid w:val="00D52946"/>
    <w:rsid w:val="00D621D0"/>
    <w:rsid w:val="00D70E74"/>
    <w:rsid w:val="00DD30EC"/>
    <w:rsid w:val="00DD378D"/>
    <w:rsid w:val="00DD393A"/>
    <w:rsid w:val="00EA4DF1"/>
    <w:rsid w:val="00EB3469"/>
    <w:rsid w:val="00EC3F10"/>
    <w:rsid w:val="00ED1C1E"/>
    <w:rsid w:val="00EE6602"/>
    <w:rsid w:val="00EF7249"/>
    <w:rsid w:val="00F2081F"/>
    <w:rsid w:val="00F7791E"/>
    <w:rsid w:val="00F779DC"/>
    <w:rsid w:val="00FA0585"/>
    <w:rsid w:val="00FA519A"/>
    <w:rsid w:val="00FB1AC0"/>
    <w:rsid w:val="00FB1D23"/>
    <w:rsid w:val="00FB6697"/>
    <w:rsid w:val="00FD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FD807-A55C-4F9F-BEB9-559D490A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4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14A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rsid w:val="001C36B7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  <w:lang w:val="de-D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C36B7"/>
    <w:rPr>
      <w:rFonts w:ascii="Times" w:eastAsia="Times New Roman" w:hAnsi="Times" w:cs="Times New Roman"/>
      <w:sz w:val="24"/>
      <w:szCs w:val="20"/>
      <w:lang w:val="de-DE" w:eastAsia="en-GB"/>
    </w:rPr>
  </w:style>
  <w:style w:type="table" w:styleId="TableGrid">
    <w:name w:val="Table Grid"/>
    <w:basedOn w:val="TableNormal"/>
    <w:uiPriority w:val="39"/>
    <w:rsid w:val="00866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40A"/>
  </w:style>
  <w:style w:type="character" w:styleId="LineNumber">
    <w:name w:val="line number"/>
    <w:basedOn w:val="DefaultParagraphFont"/>
    <w:uiPriority w:val="99"/>
    <w:semiHidden/>
    <w:unhideWhenUsed/>
    <w:rsid w:val="0074440A"/>
  </w:style>
  <w:style w:type="paragraph" w:styleId="BalloonText">
    <w:name w:val="Balloon Text"/>
    <w:basedOn w:val="Normal"/>
    <w:link w:val="BalloonTextChar"/>
    <w:uiPriority w:val="99"/>
    <w:semiHidden/>
    <w:unhideWhenUsed/>
    <w:rsid w:val="00FA0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585"/>
    <w:rPr>
      <w:rFonts w:ascii="Segoe UI" w:hAnsi="Segoe UI" w:cs="Segoe UI"/>
      <w:sz w:val="18"/>
      <w:szCs w:val="18"/>
    </w:rPr>
  </w:style>
  <w:style w:type="character" w:customStyle="1" w:styleId="inlineblock">
    <w:name w:val="inlineblock"/>
    <w:basedOn w:val="DefaultParagraphFont"/>
    <w:rsid w:val="00671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32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0353586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7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6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987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4745280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9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7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456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8194307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47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18ADA44</Template>
  <TotalTime>15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Steverding (MED)</dc:creator>
  <cp:keywords/>
  <dc:description/>
  <cp:lastModifiedBy>Dietmar Steverding (MED)</cp:lastModifiedBy>
  <cp:revision>3</cp:revision>
  <cp:lastPrinted>2017-03-23T13:55:00Z</cp:lastPrinted>
  <dcterms:created xsi:type="dcterms:W3CDTF">2017-06-07T15:21:00Z</dcterms:created>
  <dcterms:modified xsi:type="dcterms:W3CDTF">2017-06-07T15:36:00Z</dcterms:modified>
</cp:coreProperties>
</file>